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3072FB" w14:textId="2A128B76" w:rsidR="008907DB" w:rsidRPr="00581F7A" w:rsidRDefault="00C17344" w:rsidP="00581F7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81F7A">
        <w:rPr>
          <w:rFonts w:ascii="Times New Roman" w:hAnsi="Times New Roman" w:cs="Times New Roman"/>
          <w:sz w:val="20"/>
          <w:szCs w:val="20"/>
        </w:rPr>
        <w:t xml:space="preserve">Table SM1. Loading matrix of obtaine after ratrion in factor performed based on grape composition and climate variables recorded during the period </w:t>
      </w:r>
      <w:r w:rsidR="00D72122">
        <w:rPr>
          <w:rFonts w:ascii="Times New Roman" w:hAnsi="Times New Roman" w:cs="Times New Roman"/>
          <w:sz w:val="20"/>
          <w:szCs w:val="20"/>
        </w:rPr>
        <w:t>2004-2023 at low elevation (LE).</w:t>
      </w:r>
      <w:r w:rsidR="0098243C" w:rsidRPr="0098243C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Hlk200041990"/>
      <w:r w:rsidR="00D712C7">
        <w:rPr>
          <w:rFonts w:ascii="Times New Roman" w:hAnsi="Times New Roman" w:cs="Times New Roman"/>
          <w:sz w:val="20"/>
          <w:szCs w:val="20"/>
        </w:rPr>
        <w:t xml:space="preserve">(maximum temperature </w:t>
      </w:r>
      <w:r w:rsidR="00D712C7" w:rsidRPr="003837AB">
        <w:rPr>
          <w:rFonts w:ascii="Times New Roman" w:hAnsi="Times New Roman" w:cs="Times New Roman"/>
          <w:sz w:val="20"/>
          <w:szCs w:val="20"/>
        </w:rPr>
        <w:t>(Tmax</w:t>
      </w:r>
      <w:r w:rsidR="00D712C7">
        <w:rPr>
          <w:rFonts w:ascii="Times New Roman" w:hAnsi="Times New Roman" w:cs="Times New Roman"/>
          <w:sz w:val="20"/>
          <w:szCs w:val="20"/>
        </w:rPr>
        <w:t>), minimum temperature (</w:t>
      </w:r>
      <w:r w:rsidR="00D712C7" w:rsidRPr="003837AB">
        <w:rPr>
          <w:rFonts w:ascii="Times New Roman" w:hAnsi="Times New Roman" w:cs="Times New Roman"/>
          <w:sz w:val="20"/>
          <w:szCs w:val="20"/>
        </w:rPr>
        <w:t>Tmin</w:t>
      </w:r>
      <w:r w:rsidR="00D712C7">
        <w:rPr>
          <w:rFonts w:ascii="Times New Roman" w:hAnsi="Times New Roman" w:cs="Times New Roman"/>
          <w:sz w:val="20"/>
          <w:szCs w:val="20"/>
        </w:rPr>
        <w:t xml:space="preserve">); precipitation - crop evapotranspiration (P-ETc); budbreak-flowering period (BF); flowering-veraison period (FV); veraison-maturity period (VMat); </w:t>
      </w:r>
      <w:r w:rsidR="00D712C7" w:rsidRPr="000B1484">
        <w:rPr>
          <w:rFonts w:ascii="Times New Roman" w:hAnsi="Times New Roman" w:cs="Times New Roman"/>
          <w:sz w:val="20"/>
          <w:szCs w:val="20"/>
        </w:rPr>
        <w:t>pH, total acidity (TAc), malic acid (MAc), total anthocyanins (TAnt), extractable anthocyanins (EAnt), colour intensity (CI) and berry weight of 100 berries (BW)</w:t>
      </w:r>
      <w:r w:rsidR="00D712C7">
        <w:rPr>
          <w:rFonts w:ascii="Times New Roman" w:hAnsi="Times New Roman" w:cs="Times New Roman"/>
          <w:sz w:val="20"/>
          <w:szCs w:val="20"/>
        </w:rPr>
        <w:t>).</w:t>
      </w:r>
      <w:bookmarkEnd w:id="0"/>
    </w:p>
    <w:tbl>
      <w:tblPr>
        <w:tblW w:w="63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56"/>
        <w:gridCol w:w="1016"/>
        <w:gridCol w:w="1017"/>
        <w:gridCol w:w="1017"/>
        <w:gridCol w:w="1017"/>
        <w:gridCol w:w="1017"/>
      </w:tblGrid>
      <w:tr w:rsidR="006B0F20" w:rsidRPr="00C17344" w14:paraId="540AF343" w14:textId="77777777" w:rsidTr="004438E1">
        <w:trPr>
          <w:trHeight w:val="256"/>
        </w:trPr>
        <w:tc>
          <w:tcPr>
            <w:tcW w:w="125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939D3" w14:textId="77777777" w:rsidR="006B0F20" w:rsidRPr="004438E1" w:rsidRDefault="006B0F20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4C040E" w14:textId="6DF4AB36" w:rsidR="006B0F20" w:rsidRPr="004438E1" w:rsidRDefault="006B0F20" w:rsidP="00F24C1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Factor1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4473F7" w14:textId="5E5928BB" w:rsidR="006B0F20" w:rsidRPr="004438E1" w:rsidRDefault="006B0F20" w:rsidP="00F24C1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Factor2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218D44" w14:textId="1D7C805A" w:rsidR="006B0F20" w:rsidRPr="004438E1" w:rsidRDefault="006B0F20" w:rsidP="00F24C1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Factor3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354EEF" w14:textId="4C54BE2F" w:rsidR="006B0F20" w:rsidRPr="004438E1" w:rsidRDefault="006B0F20" w:rsidP="00F24C1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Factor4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21E995" w14:textId="6A10E178" w:rsidR="006B0F20" w:rsidRPr="004438E1" w:rsidRDefault="006B0F20" w:rsidP="00F24C1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Factor5</w:t>
            </w:r>
          </w:p>
        </w:tc>
      </w:tr>
      <w:tr w:rsidR="00C17344" w:rsidRPr="00C17344" w14:paraId="1F7BA611" w14:textId="77777777" w:rsidTr="004438E1">
        <w:trPr>
          <w:trHeight w:val="256"/>
        </w:trPr>
        <w:tc>
          <w:tcPr>
            <w:tcW w:w="125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232E2D" w14:textId="77777777" w:rsidR="00C17344" w:rsidRPr="004438E1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H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F5036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66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4F59E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F8B9C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BB803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-0.247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F2AD9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</w:tr>
      <w:tr w:rsidR="00C17344" w:rsidRPr="00C17344" w14:paraId="025B5BBE" w14:textId="77777777" w:rsidTr="004438E1">
        <w:trPr>
          <w:trHeight w:val="256"/>
        </w:trPr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9EAED8" w14:textId="77777777" w:rsidR="00C17344" w:rsidRPr="004438E1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Ac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6780D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820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84D8E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441AF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-0.287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8D595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6641C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C17344" w:rsidRPr="00C17344" w14:paraId="24E40752" w14:textId="77777777" w:rsidTr="004438E1">
        <w:trPr>
          <w:trHeight w:val="256"/>
        </w:trPr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DB4C23" w14:textId="77777777" w:rsidR="00C17344" w:rsidRPr="004438E1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c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49277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608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3AF18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10E67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-0.125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2415C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24C3F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-0.062</w:t>
            </w:r>
          </w:p>
        </w:tc>
      </w:tr>
      <w:tr w:rsidR="00C17344" w:rsidRPr="00C17344" w14:paraId="5DA1D686" w14:textId="77777777" w:rsidTr="004438E1">
        <w:trPr>
          <w:trHeight w:val="256"/>
        </w:trPr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F9A722" w14:textId="77777777" w:rsidR="00C17344" w:rsidRPr="004438E1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Ant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DB518" w14:textId="52BC23CA" w:rsidR="00C17344" w:rsidRPr="004438E1" w:rsidRDefault="00C17344" w:rsidP="00A6622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6622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A66226" w:rsidRPr="00A662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6622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92937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57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F1877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A863E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CB969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-0.053</w:t>
            </w:r>
          </w:p>
        </w:tc>
      </w:tr>
      <w:tr w:rsidR="00C17344" w:rsidRPr="00C17344" w14:paraId="451F724D" w14:textId="77777777" w:rsidTr="004438E1">
        <w:trPr>
          <w:trHeight w:val="256"/>
        </w:trPr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AFAEC5" w14:textId="77777777" w:rsidR="00C17344" w:rsidRPr="004438E1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Ant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0781D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C9B06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17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3E849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-0.047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2FE5A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4A79F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</w:tr>
      <w:tr w:rsidR="00C17344" w:rsidRPr="00C17344" w14:paraId="3ADAA8AA" w14:textId="77777777" w:rsidTr="004438E1">
        <w:trPr>
          <w:trHeight w:val="256"/>
        </w:trPr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70D142" w14:textId="77777777" w:rsidR="00C17344" w:rsidRPr="004438E1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I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8B04A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-0.184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FBC28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52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229FD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-0.159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1B87C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F4444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26</w:t>
            </w:r>
          </w:p>
        </w:tc>
      </w:tr>
      <w:tr w:rsidR="00C17344" w:rsidRPr="00C17344" w14:paraId="1FEE4DA2" w14:textId="77777777" w:rsidTr="004438E1">
        <w:trPr>
          <w:trHeight w:val="256"/>
        </w:trPr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8551EE" w14:textId="77777777" w:rsidR="00C17344" w:rsidRPr="004438E1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BW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4FEF0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-0.042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5112F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1034D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723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888E6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33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8B6ED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C17344" w:rsidRPr="00C17344" w14:paraId="4B809618" w14:textId="77777777" w:rsidTr="004438E1">
        <w:trPr>
          <w:trHeight w:val="256"/>
        </w:trPr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2507C9" w14:textId="77777777" w:rsidR="00C17344" w:rsidRPr="004438E1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maxBF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86BE1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F89FB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-0.262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D23C0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74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12DC0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51702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46</w:t>
            </w:r>
          </w:p>
        </w:tc>
      </w:tr>
      <w:tr w:rsidR="00C17344" w:rsidRPr="00C17344" w14:paraId="06D26264" w14:textId="77777777" w:rsidTr="004438E1">
        <w:trPr>
          <w:trHeight w:val="256"/>
        </w:trPr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0B05FD" w14:textId="77777777" w:rsidR="00C17344" w:rsidRPr="004438E1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minBF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18AA3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-0.046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04CE2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-0.078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24063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CD7FB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-0.030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66CA2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847</w:t>
            </w:r>
          </w:p>
        </w:tc>
      </w:tr>
      <w:tr w:rsidR="00C17344" w:rsidRPr="00C17344" w14:paraId="3C3A26F9" w14:textId="77777777" w:rsidTr="004438E1">
        <w:trPr>
          <w:trHeight w:val="256"/>
        </w:trPr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153A25" w14:textId="77777777" w:rsidR="00C17344" w:rsidRPr="004438E1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maxFV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47089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E2277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652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D223F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79DD6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-0.158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ED123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</w:tr>
      <w:tr w:rsidR="00C17344" w:rsidRPr="00C17344" w14:paraId="7B1F87DB" w14:textId="77777777" w:rsidTr="004438E1">
        <w:trPr>
          <w:trHeight w:val="256"/>
        </w:trPr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F5F0A8" w14:textId="77777777" w:rsidR="00C17344" w:rsidRPr="004438E1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minFV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E1A78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A6BB3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668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28079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7A8FB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A64F2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</w:tr>
      <w:tr w:rsidR="00C17344" w:rsidRPr="00C17344" w14:paraId="38959876" w14:textId="77777777" w:rsidTr="004438E1">
        <w:trPr>
          <w:trHeight w:val="256"/>
        </w:trPr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ABC4A3" w14:textId="77777777" w:rsidR="00C17344" w:rsidRPr="004438E1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max-VMat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3603A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02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F880E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-0.317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36C03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36A49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13906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-0.088</w:t>
            </w:r>
          </w:p>
        </w:tc>
      </w:tr>
      <w:tr w:rsidR="00C17344" w:rsidRPr="00C17344" w14:paraId="1CC5D272" w14:textId="77777777" w:rsidTr="004438E1">
        <w:trPr>
          <w:trHeight w:val="256"/>
        </w:trPr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06B551" w14:textId="77777777" w:rsidR="00C17344" w:rsidRPr="004438E1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min-VMat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6C515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46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39C9A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-0.226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BC850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09562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F8ECB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C17344" w:rsidRPr="00C17344" w14:paraId="33A3BD3E" w14:textId="77777777" w:rsidTr="004438E1">
        <w:trPr>
          <w:trHeight w:val="256"/>
        </w:trPr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272AF0" w14:textId="77777777" w:rsidR="00C17344" w:rsidRPr="004438E1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-ETc BF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73CFD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63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B7CDD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22B03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775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8EE54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BD6FF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-0.152</w:t>
            </w:r>
          </w:p>
        </w:tc>
      </w:tr>
      <w:tr w:rsidR="00C17344" w:rsidRPr="00C17344" w14:paraId="7A026719" w14:textId="77777777" w:rsidTr="004438E1">
        <w:trPr>
          <w:trHeight w:val="256"/>
        </w:trPr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9FCDBD" w14:textId="77777777" w:rsidR="00C17344" w:rsidRPr="004438E1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-ETc FV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499D0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D8559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1776E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-0.081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F9778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98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2AEA3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C17344" w:rsidRPr="00C17344" w14:paraId="453119FE" w14:textId="77777777" w:rsidTr="004438E1">
        <w:trPr>
          <w:trHeight w:val="256"/>
        </w:trPr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3A19A6" w14:textId="77777777" w:rsidR="00C17344" w:rsidRPr="004438E1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-EtT VMat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6E0FA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577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1B156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-0.044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CF3E8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5BF94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-0.045</w:t>
            </w:r>
          </w:p>
        </w:tc>
        <w:tc>
          <w:tcPr>
            <w:tcW w:w="101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388B9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29</w:t>
            </w:r>
          </w:p>
        </w:tc>
      </w:tr>
      <w:tr w:rsidR="00C17344" w:rsidRPr="00C17344" w14:paraId="2EB772A2" w14:textId="77777777" w:rsidTr="004438E1">
        <w:trPr>
          <w:trHeight w:val="256"/>
        </w:trPr>
        <w:tc>
          <w:tcPr>
            <w:tcW w:w="125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EF7A0" w14:textId="77777777" w:rsidR="00C17344" w:rsidRPr="004438E1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Variance (%)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E5A24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4E694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E8AE5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31F79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B4C35" w14:textId="77777777" w:rsidR="00C17344" w:rsidRPr="004438E1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438E1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</w:tr>
    </w:tbl>
    <w:p w14:paraId="5500C345" w14:textId="2EE81538" w:rsidR="00C17344" w:rsidRPr="00581F7A" w:rsidRDefault="006B0F20">
      <w:pPr>
        <w:rPr>
          <w:rFonts w:ascii="Times New Roman" w:hAnsi="Times New Roman" w:cs="Times New Roman"/>
          <w:sz w:val="20"/>
          <w:szCs w:val="20"/>
        </w:rPr>
      </w:pPr>
      <w:r w:rsidRPr="00581F7A">
        <w:rPr>
          <w:rFonts w:ascii="Times New Roman" w:hAnsi="Times New Roman" w:cs="Times New Roman"/>
          <w:sz w:val="20"/>
          <w:szCs w:val="20"/>
        </w:rPr>
        <w:t>*Bold numbers indicate loadings &gt;0.4.</w:t>
      </w:r>
      <w:r w:rsidR="00C17344" w:rsidRPr="00581F7A">
        <w:rPr>
          <w:rFonts w:ascii="Times New Roman" w:hAnsi="Times New Roman" w:cs="Times New Roman"/>
          <w:sz w:val="20"/>
          <w:szCs w:val="20"/>
        </w:rPr>
        <w:br w:type="page"/>
      </w:r>
    </w:p>
    <w:p w14:paraId="53493082" w14:textId="012ED727" w:rsidR="00C17344" w:rsidRPr="00581F7A" w:rsidRDefault="00C17344" w:rsidP="00581F7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81F7A">
        <w:rPr>
          <w:rFonts w:ascii="Times New Roman" w:hAnsi="Times New Roman" w:cs="Times New Roman"/>
          <w:sz w:val="20"/>
          <w:szCs w:val="20"/>
        </w:rPr>
        <w:lastRenderedPageBreak/>
        <w:t>Table SM2. Loading matrix of obtaine after ratrion in factor performed based on grape composition and climate variables recorded during the period 2004-2023 at medium</w:t>
      </w:r>
      <w:r w:rsidR="00D72122">
        <w:rPr>
          <w:rFonts w:ascii="Times New Roman" w:hAnsi="Times New Roman" w:cs="Times New Roman"/>
          <w:sz w:val="20"/>
          <w:szCs w:val="20"/>
        </w:rPr>
        <w:t xml:space="preserve"> elevation (ME).</w:t>
      </w:r>
      <w:r w:rsidR="0098243C" w:rsidRPr="0098243C">
        <w:rPr>
          <w:rFonts w:ascii="Times New Roman" w:hAnsi="Times New Roman" w:cs="Times New Roman"/>
          <w:sz w:val="20"/>
          <w:szCs w:val="20"/>
        </w:rPr>
        <w:t xml:space="preserve"> </w:t>
      </w:r>
      <w:r w:rsidR="00D712C7">
        <w:rPr>
          <w:rFonts w:ascii="Times New Roman" w:hAnsi="Times New Roman" w:cs="Times New Roman"/>
          <w:sz w:val="20"/>
          <w:szCs w:val="20"/>
        </w:rPr>
        <w:t xml:space="preserve">(maximum temperature </w:t>
      </w:r>
      <w:r w:rsidR="00D712C7" w:rsidRPr="003837AB">
        <w:rPr>
          <w:rFonts w:ascii="Times New Roman" w:hAnsi="Times New Roman" w:cs="Times New Roman"/>
          <w:sz w:val="20"/>
          <w:szCs w:val="20"/>
        </w:rPr>
        <w:t>(Tmax</w:t>
      </w:r>
      <w:r w:rsidR="00D712C7">
        <w:rPr>
          <w:rFonts w:ascii="Times New Roman" w:hAnsi="Times New Roman" w:cs="Times New Roman"/>
          <w:sz w:val="20"/>
          <w:szCs w:val="20"/>
        </w:rPr>
        <w:t>), minimum temperature (</w:t>
      </w:r>
      <w:r w:rsidR="00D712C7" w:rsidRPr="003837AB">
        <w:rPr>
          <w:rFonts w:ascii="Times New Roman" w:hAnsi="Times New Roman" w:cs="Times New Roman"/>
          <w:sz w:val="20"/>
          <w:szCs w:val="20"/>
        </w:rPr>
        <w:t>Tmin</w:t>
      </w:r>
      <w:r w:rsidR="00D712C7">
        <w:rPr>
          <w:rFonts w:ascii="Times New Roman" w:hAnsi="Times New Roman" w:cs="Times New Roman"/>
          <w:sz w:val="20"/>
          <w:szCs w:val="20"/>
        </w:rPr>
        <w:t xml:space="preserve">); precipitation - crop evapotranspiration (P-ETc); budbreak-flowering period (BF); flowering-veraison period (FV); veraison-maturity period (VMat); </w:t>
      </w:r>
      <w:r w:rsidR="00D712C7" w:rsidRPr="000B1484">
        <w:rPr>
          <w:rFonts w:ascii="Times New Roman" w:hAnsi="Times New Roman" w:cs="Times New Roman"/>
          <w:sz w:val="20"/>
          <w:szCs w:val="20"/>
        </w:rPr>
        <w:t>pH, total acidity (TAc), malic acid (MAc), total anthocyanins (TAnt), extractable anthocyanins (EAnt), colour intensity (CI) and berry weight of 100 berries (BW)</w:t>
      </w:r>
      <w:r w:rsidR="00D712C7">
        <w:rPr>
          <w:rFonts w:ascii="Times New Roman" w:hAnsi="Times New Roman" w:cs="Times New Roman"/>
          <w:sz w:val="20"/>
          <w:szCs w:val="20"/>
        </w:rPr>
        <w:t>).</w:t>
      </w:r>
    </w:p>
    <w:tbl>
      <w:tblPr>
        <w:tblW w:w="64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0"/>
        <w:gridCol w:w="1044"/>
        <w:gridCol w:w="1044"/>
        <w:gridCol w:w="1044"/>
        <w:gridCol w:w="1044"/>
        <w:gridCol w:w="1044"/>
      </w:tblGrid>
      <w:tr w:rsidR="00C17344" w:rsidRPr="00C17344" w14:paraId="0785F4D0" w14:textId="77777777" w:rsidTr="00C17344">
        <w:trPr>
          <w:trHeight w:val="257"/>
        </w:trPr>
        <w:tc>
          <w:tcPr>
            <w:tcW w:w="12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F629E" w14:textId="77777777" w:rsidR="00C17344" w:rsidRPr="004438E1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72761" w14:textId="5A9057FF" w:rsidR="00C17344" w:rsidRPr="00C17344" w:rsidRDefault="00C17344" w:rsidP="00F24C1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r w:rsidRPr="00581F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EA83B" w14:textId="293E8F18" w:rsidR="00C17344" w:rsidRPr="00C17344" w:rsidRDefault="00C17344" w:rsidP="00F24C1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r w:rsidRPr="00581F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899CD" w14:textId="1F0D266C" w:rsidR="00C17344" w:rsidRPr="00C17344" w:rsidRDefault="00C17344" w:rsidP="00F24C1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r w:rsidRPr="00581F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13A6C" w14:textId="32759B0B" w:rsidR="00C17344" w:rsidRPr="00C17344" w:rsidRDefault="00C17344" w:rsidP="00F24C1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r w:rsidRPr="00581F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AF8C1" w14:textId="2C084550" w:rsidR="00C17344" w:rsidRPr="00C17344" w:rsidRDefault="00C17344" w:rsidP="00F24C1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r w:rsidRPr="00581F7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17344" w:rsidRPr="00C17344" w14:paraId="5CF92363" w14:textId="77777777" w:rsidTr="00C17344">
        <w:trPr>
          <w:trHeight w:val="257"/>
        </w:trPr>
        <w:tc>
          <w:tcPr>
            <w:tcW w:w="12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0D7ADF" w14:textId="77777777" w:rsidR="00C17344" w:rsidRPr="00C17344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H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2F9666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0.804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A9BBA5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0.070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9074B2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0.070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D99CA5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0.060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5B2075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-0.421</w:t>
            </w:r>
          </w:p>
        </w:tc>
      </w:tr>
      <w:tr w:rsidR="00C17344" w:rsidRPr="00C17344" w14:paraId="641769DC" w14:textId="77777777" w:rsidTr="00C17344">
        <w:trPr>
          <w:trHeight w:val="257"/>
        </w:trPr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CF629B" w14:textId="77777777" w:rsidR="00C17344" w:rsidRPr="00C17344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Ac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06C5C1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-0.851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DD30BD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63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A3A244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0.026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950236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376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82C6F4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218</w:t>
            </w:r>
          </w:p>
        </w:tc>
      </w:tr>
      <w:tr w:rsidR="00C17344" w:rsidRPr="00C17344" w14:paraId="01A485FC" w14:textId="77777777" w:rsidTr="00C17344">
        <w:trPr>
          <w:trHeight w:val="257"/>
        </w:trPr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451A6D" w14:textId="77777777" w:rsidR="00C17344" w:rsidRPr="00C17344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c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13AAF5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-0.675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922716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0.577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F245AC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0.082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679754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0.366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251BB3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70</w:t>
            </w:r>
          </w:p>
        </w:tc>
      </w:tr>
      <w:tr w:rsidR="00C17344" w:rsidRPr="00C17344" w14:paraId="0F4FA4AF" w14:textId="77777777" w:rsidTr="00C17344">
        <w:trPr>
          <w:trHeight w:val="257"/>
        </w:trPr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B4D3DD" w14:textId="77777777" w:rsidR="00C17344" w:rsidRPr="00C17344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Ant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308B6B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0.282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616DD0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0.446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BE9003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0.526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A7BFED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0.353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7A8BBE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99</w:t>
            </w:r>
          </w:p>
        </w:tc>
      </w:tr>
      <w:tr w:rsidR="00C17344" w:rsidRPr="00C17344" w14:paraId="53615CD9" w14:textId="77777777" w:rsidTr="00C17344">
        <w:trPr>
          <w:trHeight w:val="257"/>
        </w:trPr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6D8AF0" w14:textId="77777777" w:rsidR="00C17344" w:rsidRPr="00C17344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Ant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781052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222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1712CD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111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390371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0.542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45A5AC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152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F183FD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0.102</w:t>
            </w:r>
          </w:p>
        </w:tc>
      </w:tr>
      <w:tr w:rsidR="00C17344" w:rsidRPr="00C17344" w14:paraId="11A4C902" w14:textId="77777777" w:rsidTr="00C17344">
        <w:trPr>
          <w:trHeight w:val="257"/>
        </w:trPr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33C5CD" w14:textId="77777777" w:rsidR="00C17344" w:rsidRPr="00C17344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I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382290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0.208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92C707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0.146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EA33C7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313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D14A22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0.803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15E953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0.200</w:t>
            </w:r>
          </w:p>
        </w:tc>
      </w:tr>
      <w:tr w:rsidR="00C17344" w:rsidRPr="00C17344" w14:paraId="447140D6" w14:textId="77777777" w:rsidTr="00C17344">
        <w:trPr>
          <w:trHeight w:val="257"/>
        </w:trPr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BFF983" w14:textId="77777777" w:rsidR="00C17344" w:rsidRPr="00C17344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BW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D401BD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0.136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537FE8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270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5ED5B9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0.789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3A105F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83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92D139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0.504</w:t>
            </w:r>
          </w:p>
        </w:tc>
      </w:tr>
      <w:tr w:rsidR="00C17344" w:rsidRPr="00C17344" w14:paraId="3EBE700A" w14:textId="77777777" w:rsidTr="00C17344">
        <w:trPr>
          <w:trHeight w:val="257"/>
        </w:trPr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D1365F" w14:textId="77777777" w:rsidR="00C17344" w:rsidRPr="00C17344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maxBF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1FB22E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436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03561F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0.261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0B9AB5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-0.758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3AFB7A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0.096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CE5C7A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0.130</w:t>
            </w:r>
          </w:p>
        </w:tc>
      </w:tr>
      <w:tr w:rsidR="00C17344" w:rsidRPr="00C17344" w14:paraId="1AEB9317" w14:textId="77777777" w:rsidTr="00C17344">
        <w:trPr>
          <w:trHeight w:val="257"/>
        </w:trPr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DD008F" w14:textId="77777777" w:rsidR="00C17344" w:rsidRPr="00C17344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minBF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6B2804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223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EB18E3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329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26AAFC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-0.729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7A5C50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20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344FF1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0.028</w:t>
            </w:r>
          </w:p>
        </w:tc>
      </w:tr>
      <w:tr w:rsidR="00C17344" w:rsidRPr="00C17344" w14:paraId="4ECEF086" w14:textId="77777777" w:rsidTr="00C17344">
        <w:trPr>
          <w:trHeight w:val="257"/>
        </w:trPr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769838" w14:textId="77777777" w:rsidR="00C17344" w:rsidRPr="00C17344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maxFV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BA8565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0.079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9C407F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-0.879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630295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0.124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66DBAF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62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067BF9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0.301</w:t>
            </w:r>
          </w:p>
        </w:tc>
      </w:tr>
      <w:tr w:rsidR="00C17344" w:rsidRPr="00C17344" w14:paraId="58069AF5" w14:textId="77777777" w:rsidTr="00C17344">
        <w:trPr>
          <w:trHeight w:val="257"/>
        </w:trPr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EE2243" w14:textId="77777777" w:rsidR="00C17344" w:rsidRPr="00C17344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minFV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A55F86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248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4E62D6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-0.913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326656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0.024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8CCCBA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0.003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96F375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148</w:t>
            </w:r>
          </w:p>
        </w:tc>
      </w:tr>
      <w:tr w:rsidR="00C17344" w:rsidRPr="00C17344" w14:paraId="0742F248" w14:textId="77777777" w:rsidTr="00C17344">
        <w:trPr>
          <w:trHeight w:val="257"/>
        </w:trPr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737F79" w14:textId="77777777" w:rsidR="00C17344" w:rsidRPr="00C17344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max-VMat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EE0FF6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0.883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E72362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0.123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4570B2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0.194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012D82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0.116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3BD40D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78</w:t>
            </w:r>
          </w:p>
        </w:tc>
      </w:tr>
      <w:tr w:rsidR="00C17344" w:rsidRPr="00C17344" w14:paraId="556D50A4" w14:textId="77777777" w:rsidTr="00C17344">
        <w:trPr>
          <w:trHeight w:val="257"/>
        </w:trPr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557BDD" w14:textId="77777777" w:rsidR="00C17344" w:rsidRPr="00C17344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min-VMat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7DA09C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0.854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87338D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0.075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D16882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0.214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A33D96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47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7E6ECB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192</w:t>
            </w:r>
          </w:p>
        </w:tc>
      </w:tr>
      <w:tr w:rsidR="00C17344" w:rsidRPr="00C17344" w14:paraId="49CA7A4E" w14:textId="77777777" w:rsidTr="00C17344">
        <w:trPr>
          <w:trHeight w:val="257"/>
        </w:trPr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BB76D2" w14:textId="77777777" w:rsidR="00C17344" w:rsidRPr="00C17344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-ETc BF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CA4EEC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  <w:r w:rsidRPr="00C173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0.501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429E82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0.635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C7B4EB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293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749774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223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E30F30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127</w:t>
            </w:r>
          </w:p>
        </w:tc>
      </w:tr>
      <w:tr w:rsidR="00C17344" w:rsidRPr="00C17344" w14:paraId="5CC5A54E" w14:textId="77777777" w:rsidTr="00C17344">
        <w:trPr>
          <w:trHeight w:val="257"/>
        </w:trPr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C2E251" w14:textId="77777777" w:rsidR="00C17344" w:rsidRPr="00C17344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-ETc FV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71316B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0.062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81903E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92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87611C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144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A526B2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32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CA44FF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0.888</w:t>
            </w:r>
          </w:p>
        </w:tc>
      </w:tr>
      <w:tr w:rsidR="00C17344" w:rsidRPr="00C17344" w14:paraId="39985B4B" w14:textId="77777777" w:rsidTr="00C17344">
        <w:trPr>
          <w:trHeight w:val="257"/>
        </w:trPr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6383CB" w14:textId="77777777" w:rsidR="00C17344" w:rsidRPr="00C17344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-EtT VMat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C3D025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0.155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150DA1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206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B8D2CC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0.064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7BB8F2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0.817</w:t>
            </w:r>
          </w:p>
        </w:tc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72F7C7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269</w:t>
            </w:r>
          </w:p>
        </w:tc>
      </w:tr>
      <w:tr w:rsidR="00C17344" w:rsidRPr="00C17344" w14:paraId="4A976758" w14:textId="77777777" w:rsidTr="00C17344">
        <w:trPr>
          <w:trHeight w:val="257"/>
        </w:trPr>
        <w:tc>
          <w:tcPr>
            <w:tcW w:w="12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32975" w14:textId="77777777" w:rsidR="00C17344" w:rsidRPr="00C17344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Variance (%)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8A45D9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5.5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A64F3B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4.4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3A4329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2.9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2F1C44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.3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5C2229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.4</w:t>
            </w:r>
          </w:p>
        </w:tc>
      </w:tr>
    </w:tbl>
    <w:p w14:paraId="3BDC9A0A" w14:textId="4DF7ACAD" w:rsidR="00C17344" w:rsidRPr="00581F7A" w:rsidRDefault="006B0F20">
      <w:pPr>
        <w:rPr>
          <w:rFonts w:ascii="Times New Roman" w:hAnsi="Times New Roman" w:cs="Times New Roman"/>
          <w:sz w:val="20"/>
          <w:szCs w:val="20"/>
        </w:rPr>
      </w:pPr>
      <w:r w:rsidRPr="00581F7A">
        <w:rPr>
          <w:rFonts w:ascii="Times New Roman" w:hAnsi="Times New Roman" w:cs="Times New Roman"/>
          <w:sz w:val="20"/>
          <w:szCs w:val="20"/>
        </w:rPr>
        <w:t>*Bold numbers indicate loadings &gt;0.4.</w:t>
      </w:r>
    </w:p>
    <w:p w14:paraId="31543F80" w14:textId="77777777" w:rsidR="00C17344" w:rsidRPr="00581F7A" w:rsidRDefault="00C17344">
      <w:pPr>
        <w:rPr>
          <w:rFonts w:ascii="Times New Roman" w:hAnsi="Times New Roman" w:cs="Times New Roman"/>
          <w:sz w:val="20"/>
          <w:szCs w:val="20"/>
        </w:rPr>
      </w:pPr>
      <w:r w:rsidRPr="00581F7A">
        <w:rPr>
          <w:rFonts w:ascii="Times New Roman" w:hAnsi="Times New Roman" w:cs="Times New Roman"/>
          <w:sz w:val="20"/>
          <w:szCs w:val="20"/>
        </w:rPr>
        <w:br w:type="page"/>
      </w:r>
    </w:p>
    <w:p w14:paraId="4699F0D3" w14:textId="0CCB54AB" w:rsidR="00C17344" w:rsidRPr="00581F7A" w:rsidRDefault="00C17344" w:rsidP="00581F7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81F7A">
        <w:rPr>
          <w:rFonts w:ascii="Times New Roman" w:hAnsi="Times New Roman" w:cs="Times New Roman"/>
          <w:sz w:val="20"/>
          <w:szCs w:val="20"/>
        </w:rPr>
        <w:lastRenderedPageBreak/>
        <w:t>Table SM3. Loading matrix of obtaine after ratrion in factor performed based on grape composition and climate variables recorded during the period 2004-2023 at high elevation (HE)</w:t>
      </w:r>
      <w:r w:rsidR="00D72122">
        <w:rPr>
          <w:rFonts w:ascii="Times New Roman" w:hAnsi="Times New Roman" w:cs="Times New Roman"/>
          <w:sz w:val="20"/>
          <w:szCs w:val="20"/>
        </w:rPr>
        <w:t>.</w:t>
      </w:r>
      <w:r w:rsidRPr="00581F7A">
        <w:rPr>
          <w:rFonts w:ascii="Times New Roman" w:hAnsi="Times New Roman" w:cs="Times New Roman"/>
          <w:sz w:val="20"/>
          <w:szCs w:val="20"/>
        </w:rPr>
        <w:t xml:space="preserve"> </w:t>
      </w:r>
      <w:r w:rsidR="00D712C7">
        <w:rPr>
          <w:rFonts w:ascii="Times New Roman" w:hAnsi="Times New Roman" w:cs="Times New Roman"/>
          <w:sz w:val="20"/>
          <w:szCs w:val="20"/>
        </w:rPr>
        <w:t xml:space="preserve">(maximum temperature </w:t>
      </w:r>
      <w:r w:rsidR="00D712C7" w:rsidRPr="003837AB">
        <w:rPr>
          <w:rFonts w:ascii="Times New Roman" w:hAnsi="Times New Roman" w:cs="Times New Roman"/>
          <w:sz w:val="20"/>
          <w:szCs w:val="20"/>
        </w:rPr>
        <w:t>(Tmax</w:t>
      </w:r>
      <w:r w:rsidR="00D712C7">
        <w:rPr>
          <w:rFonts w:ascii="Times New Roman" w:hAnsi="Times New Roman" w:cs="Times New Roman"/>
          <w:sz w:val="20"/>
          <w:szCs w:val="20"/>
        </w:rPr>
        <w:t>), minimum temperature (</w:t>
      </w:r>
      <w:r w:rsidR="00D712C7" w:rsidRPr="003837AB">
        <w:rPr>
          <w:rFonts w:ascii="Times New Roman" w:hAnsi="Times New Roman" w:cs="Times New Roman"/>
          <w:sz w:val="20"/>
          <w:szCs w:val="20"/>
        </w:rPr>
        <w:t>Tmin</w:t>
      </w:r>
      <w:r w:rsidR="00D712C7">
        <w:rPr>
          <w:rFonts w:ascii="Times New Roman" w:hAnsi="Times New Roman" w:cs="Times New Roman"/>
          <w:sz w:val="20"/>
          <w:szCs w:val="20"/>
        </w:rPr>
        <w:t xml:space="preserve">); precipitation - crop evapotranspiration (P-ETc); budbreak-flowering period (BF); flowering-veraison period (FV); veraison-maturity period (VMat); </w:t>
      </w:r>
      <w:r w:rsidR="00D712C7" w:rsidRPr="000B1484">
        <w:rPr>
          <w:rFonts w:ascii="Times New Roman" w:hAnsi="Times New Roman" w:cs="Times New Roman"/>
          <w:sz w:val="20"/>
          <w:szCs w:val="20"/>
        </w:rPr>
        <w:t>pH, total acidity (TAc), malic acid (MAc), total anthocyanins (TAnt), extractable anthocyanins (EAnt), colour intensity (CI) and berry weight of 100 berries (BW)</w:t>
      </w:r>
      <w:r w:rsidR="00D712C7">
        <w:rPr>
          <w:rFonts w:ascii="Times New Roman" w:hAnsi="Times New Roman" w:cs="Times New Roman"/>
          <w:sz w:val="20"/>
          <w:szCs w:val="20"/>
        </w:rPr>
        <w:t>).</w:t>
      </w:r>
    </w:p>
    <w:tbl>
      <w:tblPr>
        <w:tblW w:w="64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0"/>
        <w:gridCol w:w="1040"/>
        <w:gridCol w:w="1040"/>
        <w:gridCol w:w="1040"/>
        <w:gridCol w:w="1040"/>
        <w:gridCol w:w="1040"/>
      </w:tblGrid>
      <w:tr w:rsidR="00C17344" w:rsidRPr="00C17344" w14:paraId="41D415AE" w14:textId="77777777" w:rsidTr="00C17344">
        <w:trPr>
          <w:trHeight w:val="257"/>
        </w:trPr>
        <w:tc>
          <w:tcPr>
            <w:tcW w:w="12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2B50F" w14:textId="77777777" w:rsidR="00C17344" w:rsidRPr="004438E1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8C623" w14:textId="5113B402" w:rsidR="00C17344" w:rsidRPr="00C17344" w:rsidRDefault="00C17344" w:rsidP="00F24C1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r w:rsidRPr="00581F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5DD58" w14:textId="625160AA" w:rsidR="00C17344" w:rsidRPr="00C17344" w:rsidRDefault="00C17344" w:rsidP="00F24C1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r w:rsidRPr="00581F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94E63" w14:textId="10E3A6B4" w:rsidR="00C17344" w:rsidRPr="00C17344" w:rsidRDefault="00C17344" w:rsidP="00F24C1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r w:rsidRPr="00581F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10880" w14:textId="09233711" w:rsidR="00C17344" w:rsidRPr="00C17344" w:rsidRDefault="00C17344" w:rsidP="00F24C1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r w:rsidRPr="00581F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FFCDA" w14:textId="69A3DAD2" w:rsidR="00C17344" w:rsidRPr="00C17344" w:rsidRDefault="00C17344" w:rsidP="00F24C1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r w:rsidRPr="00581F7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17344" w:rsidRPr="00C17344" w14:paraId="4E1F6262" w14:textId="77777777" w:rsidTr="00C17344">
        <w:trPr>
          <w:trHeight w:val="257"/>
        </w:trPr>
        <w:tc>
          <w:tcPr>
            <w:tcW w:w="12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508FED" w14:textId="77777777" w:rsidR="00C17344" w:rsidRPr="00C17344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H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E372A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6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7055A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50D4F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C71B4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2F6B5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-0.099</w:t>
            </w:r>
          </w:p>
        </w:tc>
      </w:tr>
      <w:tr w:rsidR="00C17344" w:rsidRPr="00C17344" w14:paraId="467049F5" w14:textId="77777777" w:rsidTr="00C17344">
        <w:trPr>
          <w:trHeight w:val="257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0E2158" w14:textId="77777777" w:rsidR="00C17344" w:rsidRPr="00C17344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Ac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1FB58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848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438A8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-0.110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E6F21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A269F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-0.156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86F3C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</w:tr>
      <w:tr w:rsidR="00C17344" w:rsidRPr="00C17344" w14:paraId="562AB589" w14:textId="77777777" w:rsidTr="00C17344">
        <w:trPr>
          <w:trHeight w:val="257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D20AD4" w14:textId="77777777" w:rsidR="00C17344" w:rsidRPr="00C17344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c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64428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674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15D8B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E5B04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-0.395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66C4D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-0.187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587E2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</w:tr>
      <w:tr w:rsidR="00C17344" w:rsidRPr="00C17344" w14:paraId="01571FFE" w14:textId="77777777" w:rsidTr="00C17344">
        <w:trPr>
          <w:trHeight w:val="257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833C59" w14:textId="77777777" w:rsidR="00C17344" w:rsidRPr="00C17344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Ant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EEFF6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86ABC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66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39B3E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-0.030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77769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-0.163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CC179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</w:tr>
      <w:tr w:rsidR="00C17344" w:rsidRPr="00C17344" w14:paraId="5B6A77EC" w14:textId="77777777" w:rsidTr="00C17344">
        <w:trPr>
          <w:trHeight w:val="257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730F5F" w14:textId="77777777" w:rsidR="00C17344" w:rsidRPr="00C17344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Ant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1568E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2368D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372D4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91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9167D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-0.229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0B3B2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</w:tr>
      <w:tr w:rsidR="00C17344" w:rsidRPr="00C17344" w14:paraId="33360E23" w14:textId="77777777" w:rsidTr="00C17344">
        <w:trPr>
          <w:trHeight w:val="257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8784C9" w14:textId="77777777" w:rsidR="00C17344" w:rsidRPr="00C17344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I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DC3A6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78CB9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-0.085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E71BF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14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E6C60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07D5D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</w:tr>
      <w:tr w:rsidR="00C17344" w:rsidRPr="00C17344" w14:paraId="6C2FBEFA" w14:textId="77777777" w:rsidTr="00C17344">
        <w:trPr>
          <w:trHeight w:val="257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C914C7" w14:textId="77777777" w:rsidR="00C17344" w:rsidRPr="00C17344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BW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EFBBF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-0.114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CA5FB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78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84E9F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D0BB1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-0.183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66EA6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-0.117</w:t>
            </w:r>
          </w:p>
        </w:tc>
      </w:tr>
      <w:tr w:rsidR="00C17344" w:rsidRPr="00C17344" w14:paraId="08C1F1CA" w14:textId="77777777" w:rsidTr="00C17344">
        <w:trPr>
          <w:trHeight w:val="257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BE7381" w14:textId="77777777" w:rsidR="00C17344" w:rsidRPr="00C17344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maxBF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21146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D9C8C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606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B72E9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-0.299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43C7F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1A48A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-0.235</w:t>
            </w:r>
          </w:p>
        </w:tc>
      </w:tr>
      <w:tr w:rsidR="00C17344" w:rsidRPr="00C17344" w14:paraId="42850420" w14:textId="77777777" w:rsidTr="00C17344">
        <w:trPr>
          <w:trHeight w:val="257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6599F1" w14:textId="77777777" w:rsidR="00C17344" w:rsidRPr="00C17344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minBF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F77EF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-0.038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8ED4F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-0.192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4AF3E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82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39234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623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C7C9B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</w:tr>
      <w:tr w:rsidR="00C17344" w:rsidRPr="00C17344" w14:paraId="39CF75C3" w14:textId="77777777" w:rsidTr="00C17344">
        <w:trPr>
          <w:trHeight w:val="257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FC13DA" w14:textId="77777777" w:rsidR="00C17344" w:rsidRPr="00C17344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maxFV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23C9A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BD8CF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-0.328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9303A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-0.053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BEF4B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69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8025C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-0.028</w:t>
            </w:r>
          </w:p>
        </w:tc>
      </w:tr>
      <w:tr w:rsidR="00C17344" w:rsidRPr="00C17344" w14:paraId="534062C2" w14:textId="77777777" w:rsidTr="00C17344">
        <w:trPr>
          <w:trHeight w:val="257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E59AB8" w14:textId="77777777" w:rsidR="00C17344" w:rsidRPr="00C17344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minFV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D7FBB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9D837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-0.282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8810F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-0.098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BF671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74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A064B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</w:tr>
      <w:tr w:rsidR="00C17344" w:rsidRPr="00C17344" w14:paraId="30CCDF81" w14:textId="77777777" w:rsidTr="00C17344">
        <w:trPr>
          <w:trHeight w:val="257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197B73" w14:textId="77777777" w:rsidR="00C17344" w:rsidRPr="00C17344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max-VMat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1D5DA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01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5D553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75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5B5C7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-0.076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B9153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-0.156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2E4B5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</w:tr>
      <w:tr w:rsidR="00C17344" w:rsidRPr="00C17344" w14:paraId="225E3748" w14:textId="77777777" w:rsidTr="00C17344">
        <w:trPr>
          <w:trHeight w:val="257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A712FB" w14:textId="77777777" w:rsidR="00C17344" w:rsidRPr="00C17344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min-VMat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00D16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04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2E007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-0.289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960FB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A6183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BC0BF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</w:tr>
      <w:tr w:rsidR="00C17344" w:rsidRPr="00C17344" w14:paraId="452D3199" w14:textId="77777777" w:rsidTr="00C17344">
        <w:trPr>
          <w:trHeight w:val="218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7B7B1C" w14:textId="77777777" w:rsidR="00C17344" w:rsidRPr="00C17344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-ETc BF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E8C42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78476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17D76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6D323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EB332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</w:tr>
      <w:tr w:rsidR="00C17344" w:rsidRPr="00C17344" w14:paraId="273845AD" w14:textId="77777777" w:rsidTr="00C17344">
        <w:trPr>
          <w:trHeight w:val="257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D48967" w14:textId="77777777" w:rsidR="00C17344" w:rsidRPr="00C17344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-ETc FV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837EC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590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603D2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D53C7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05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3B906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DCE19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</w:tr>
      <w:tr w:rsidR="00C17344" w:rsidRPr="00C17344" w14:paraId="4BB9F58B" w14:textId="77777777" w:rsidTr="00C17344">
        <w:trPr>
          <w:trHeight w:val="257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D5BC9A" w14:textId="77777777" w:rsidR="00C17344" w:rsidRPr="00C17344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-ETc VMat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12B5D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14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94E96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8B0BE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11588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-0.070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3D833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39</w:t>
            </w:r>
          </w:p>
        </w:tc>
      </w:tr>
      <w:tr w:rsidR="00C17344" w:rsidRPr="00C17344" w14:paraId="681EB10E" w14:textId="77777777" w:rsidTr="00C17344">
        <w:trPr>
          <w:trHeight w:val="257"/>
        </w:trPr>
        <w:tc>
          <w:tcPr>
            <w:tcW w:w="12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DA73E" w14:textId="77777777" w:rsidR="00C17344" w:rsidRPr="00C17344" w:rsidRDefault="00C17344" w:rsidP="004438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Variance (%)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5D5E1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B0934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D0275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41201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37F7D" w14:textId="77777777" w:rsidR="00C17344" w:rsidRPr="00C17344" w:rsidRDefault="00C17344" w:rsidP="004438E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17344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</w:tr>
    </w:tbl>
    <w:p w14:paraId="1C8458B2" w14:textId="3D873819" w:rsidR="00E2318C" w:rsidRPr="00581F7A" w:rsidRDefault="00E2318C" w:rsidP="00B7687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E2318C" w:rsidRPr="00581F7A" w:rsidSect="00B768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7344"/>
    <w:rsid w:val="00086DB3"/>
    <w:rsid w:val="002C68A9"/>
    <w:rsid w:val="00394A56"/>
    <w:rsid w:val="003B3EFB"/>
    <w:rsid w:val="004438E1"/>
    <w:rsid w:val="00446675"/>
    <w:rsid w:val="00581F7A"/>
    <w:rsid w:val="00666DB4"/>
    <w:rsid w:val="006B0F20"/>
    <w:rsid w:val="006B7975"/>
    <w:rsid w:val="00797DC9"/>
    <w:rsid w:val="00862E49"/>
    <w:rsid w:val="008907DB"/>
    <w:rsid w:val="008E4673"/>
    <w:rsid w:val="00941788"/>
    <w:rsid w:val="0098243C"/>
    <w:rsid w:val="00A66226"/>
    <w:rsid w:val="00A84808"/>
    <w:rsid w:val="00B01020"/>
    <w:rsid w:val="00B7687F"/>
    <w:rsid w:val="00BB2AAF"/>
    <w:rsid w:val="00C17344"/>
    <w:rsid w:val="00D712C7"/>
    <w:rsid w:val="00D72122"/>
    <w:rsid w:val="00E2318C"/>
    <w:rsid w:val="00F24C10"/>
    <w:rsid w:val="00F44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B5C09"/>
  <w15:chartTrackingRefBased/>
  <w15:docId w15:val="{4E9431F9-0AFE-4DB4-9BC3-D78F41452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C173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173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173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173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173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173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173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173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173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17344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17344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17344"/>
    <w:rPr>
      <w:rFonts w:eastAsiaTheme="majorEastAsia" w:cstheme="majorBidi"/>
      <w:noProof/>
      <w:color w:val="0F4761" w:themeColor="accent1" w:themeShade="BF"/>
      <w:sz w:val="28"/>
      <w:szCs w:val="28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17344"/>
    <w:rPr>
      <w:rFonts w:eastAsiaTheme="majorEastAsia" w:cstheme="majorBidi"/>
      <w:i/>
      <w:iCs/>
      <w:noProof/>
      <w:color w:val="0F4761" w:themeColor="accent1" w:themeShade="BF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17344"/>
    <w:rPr>
      <w:rFonts w:eastAsiaTheme="majorEastAsia" w:cstheme="majorBidi"/>
      <w:noProof/>
      <w:color w:val="0F4761" w:themeColor="accent1" w:themeShade="BF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17344"/>
    <w:rPr>
      <w:rFonts w:eastAsiaTheme="majorEastAsia" w:cstheme="majorBidi"/>
      <w:i/>
      <w:iCs/>
      <w:noProof/>
      <w:color w:val="595959" w:themeColor="text1" w:themeTint="A6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17344"/>
    <w:rPr>
      <w:rFonts w:eastAsiaTheme="majorEastAsia" w:cstheme="majorBidi"/>
      <w:noProof/>
      <w:color w:val="595959" w:themeColor="text1" w:themeTint="A6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17344"/>
    <w:rPr>
      <w:rFonts w:eastAsiaTheme="majorEastAsia" w:cstheme="majorBidi"/>
      <w:i/>
      <w:iCs/>
      <w:noProof/>
      <w:color w:val="272727" w:themeColor="text1" w:themeTint="D8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17344"/>
    <w:rPr>
      <w:rFonts w:eastAsiaTheme="majorEastAsia" w:cstheme="majorBidi"/>
      <w:noProof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"/>
    <w:uiPriority w:val="10"/>
    <w:qFormat/>
    <w:rsid w:val="00C173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17344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C173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17344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en-GB"/>
    </w:rPr>
  </w:style>
  <w:style w:type="paragraph" w:styleId="Cita">
    <w:name w:val="Quote"/>
    <w:basedOn w:val="Normal"/>
    <w:next w:val="Normal"/>
    <w:link w:val="CitaCar"/>
    <w:uiPriority w:val="29"/>
    <w:qFormat/>
    <w:rsid w:val="00C173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17344"/>
    <w:rPr>
      <w:i/>
      <w:iCs/>
      <w:noProof/>
      <w:color w:val="404040" w:themeColor="text1" w:themeTint="BF"/>
      <w:lang w:val="en-GB"/>
    </w:rPr>
  </w:style>
  <w:style w:type="paragraph" w:styleId="Prrafodelista">
    <w:name w:val="List Paragraph"/>
    <w:basedOn w:val="Normal"/>
    <w:uiPriority w:val="34"/>
    <w:qFormat/>
    <w:rsid w:val="00C1734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1734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173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17344"/>
    <w:rPr>
      <w:i/>
      <w:iCs/>
      <w:noProof/>
      <w:color w:val="0F4761" w:themeColor="accent1" w:themeShade="BF"/>
      <w:lang w:val="en-GB"/>
    </w:rPr>
  </w:style>
  <w:style w:type="character" w:styleId="Referenciaintensa">
    <w:name w:val="Intense Reference"/>
    <w:basedOn w:val="Fuentedeprrafopredeter"/>
    <w:uiPriority w:val="32"/>
    <w:qFormat/>
    <w:rsid w:val="00C17344"/>
    <w:rPr>
      <w:b/>
      <w:bCs/>
      <w:smallCaps/>
      <w:color w:val="0F4761" w:themeColor="accent1" w:themeShade="BF"/>
      <w:spacing w:val="5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231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2318C"/>
    <w:rPr>
      <w:rFonts w:ascii="Segoe UI" w:hAnsi="Segoe UI" w:cs="Segoe UI"/>
      <w:noProof/>
      <w:sz w:val="18"/>
      <w:szCs w:val="18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F44FE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44FE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44FE3"/>
    <w:rPr>
      <w:noProof/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44FE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44FE3"/>
    <w:rPr>
      <w:b/>
      <w:bCs/>
      <w:noProof/>
      <w:sz w:val="20"/>
      <w:szCs w:val="20"/>
      <w:lang w:val="en-GB"/>
    </w:rPr>
  </w:style>
  <w:style w:type="paragraph" w:styleId="Revisin">
    <w:name w:val="Revision"/>
    <w:hidden/>
    <w:uiPriority w:val="99"/>
    <w:semiHidden/>
    <w:rsid w:val="00B7687F"/>
    <w:pPr>
      <w:spacing w:after="0" w:line="240" w:lineRule="auto"/>
    </w:pPr>
    <w:rPr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105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5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D2633A-3BED-47F8-BD2C-E194AABB87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77</Words>
  <Characters>3295</Characters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07-03T11:01:00Z</dcterms:created>
  <dcterms:modified xsi:type="dcterms:W3CDTF">2025-07-05T11:15:00Z</dcterms:modified>
</cp:coreProperties>
</file>